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2F49F" w14:textId="1141C466" w:rsidR="00E92243" w:rsidRPr="00F75EE5" w:rsidRDefault="00CF31D7" w:rsidP="00F75EE5">
      <w:pPr>
        <w:spacing w:line="480" w:lineRule="auto"/>
        <w:rPr>
          <w:rFonts w:cstheme="minorHAnsi"/>
        </w:rPr>
      </w:pPr>
      <w:r>
        <w:rPr>
          <w:rFonts w:cstheme="minorHAnsi"/>
          <w:b/>
          <w:lang w:val="fr-CA"/>
        </w:rPr>
        <w:t xml:space="preserve">S. </w:t>
      </w:r>
      <w:r w:rsidR="00796564" w:rsidRPr="00AC0D31">
        <w:rPr>
          <w:rFonts w:cstheme="minorHAnsi"/>
          <w:b/>
          <w:lang w:val="fr-CA"/>
        </w:rPr>
        <w:t xml:space="preserve">Figure 2: Quantile-Quantile (Q-Q) Plot. </w:t>
      </w:r>
      <w:r w:rsidR="00796564" w:rsidRPr="000B048F">
        <w:rPr>
          <w:rFonts w:cstheme="minorHAnsi"/>
        </w:rPr>
        <w:t>Q-Q</w:t>
      </w:r>
      <w:r w:rsidR="00796564" w:rsidRPr="000B048F">
        <w:rPr>
          <w:rFonts w:cstheme="minorHAnsi"/>
          <w:b/>
        </w:rPr>
        <w:t xml:space="preserve"> </w:t>
      </w:r>
      <w:r w:rsidR="00796564" w:rsidRPr="000B048F">
        <w:rPr>
          <w:rFonts w:cstheme="minorHAnsi"/>
        </w:rPr>
        <w:t xml:space="preserve">plot for the GenLang Consortium </w:t>
      </w:r>
      <w:r w:rsidR="006C27C1">
        <w:rPr>
          <w:rFonts w:cstheme="minorHAnsi"/>
        </w:rPr>
        <w:t>Selected S</w:t>
      </w:r>
      <w:r w:rsidR="00AC0D31">
        <w:rPr>
          <w:rFonts w:cstheme="minorHAnsi"/>
        </w:rPr>
        <w:t>ubset</w:t>
      </w:r>
      <w:r w:rsidR="00796564" w:rsidRPr="000B048F">
        <w:rPr>
          <w:rFonts w:cstheme="minorHAnsi"/>
        </w:rPr>
        <w:t>. Genome-wide threshold for significance p&lt;5 x 10</w:t>
      </w:r>
      <w:r w:rsidR="00796564" w:rsidRPr="000B048F">
        <w:rPr>
          <w:rFonts w:cstheme="minorHAnsi"/>
          <w:vertAlign w:val="superscript"/>
        </w:rPr>
        <w:t>-8</w:t>
      </w:r>
      <w:r w:rsidR="002632A0">
        <w:rPr>
          <w:rFonts w:cstheme="minorHAnsi"/>
          <w:vertAlign w:val="superscript"/>
        </w:rPr>
        <w:t xml:space="preserve"> </w:t>
      </w:r>
      <w:r w:rsidR="002632A0" w:rsidRPr="002632A0">
        <w:rPr>
          <w:rFonts w:cstheme="minorHAnsi"/>
        </w:rPr>
        <w:t>(https://fuma.ctglab.nl/</w:t>
      </w:r>
      <w:r w:rsidR="002632A0">
        <w:rPr>
          <w:rFonts w:cstheme="minorHAnsi"/>
        </w:rPr>
        <w:t>)</w:t>
      </w:r>
      <w:r w:rsidR="00F75EE5">
        <w:rPr>
          <w:rFonts w:cstheme="minorHAnsi"/>
        </w:rPr>
        <w:t>.</w:t>
      </w:r>
    </w:p>
    <w:p w14:paraId="6CFF3FFD" w14:textId="55BC42CA" w:rsidR="00796564" w:rsidRDefault="00CF31D7">
      <w:pPr>
        <w:rPr>
          <w:b/>
        </w:rPr>
      </w:pPr>
      <w:r>
        <w:rPr>
          <w:b/>
        </w:rPr>
        <w:t xml:space="preserve">S. </w:t>
      </w:r>
      <w:r w:rsidR="00796564" w:rsidRPr="00796564">
        <w:rPr>
          <w:b/>
        </w:rPr>
        <w:t>Figure 2:</w:t>
      </w:r>
    </w:p>
    <w:p w14:paraId="6D79F9A3" w14:textId="1CD57FF2" w:rsidR="00086E56" w:rsidRDefault="00796564">
      <w:pPr>
        <w:rPr>
          <w:noProof/>
          <w:lang w:eastAsia="en-CA"/>
        </w:rPr>
      </w:pPr>
      <w:r>
        <w:rPr>
          <w:noProof/>
          <w:lang w:eastAsia="en-CA"/>
        </w:rPr>
        <w:t xml:space="preserve">                                </w:t>
      </w:r>
      <w:r w:rsidR="00E92243">
        <w:rPr>
          <w:noProof/>
          <w:lang w:eastAsia="en-CA"/>
        </w:rPr>
        <w:t xml:space="preserve">       </w:t>
      </w:r>
      <w:r w:rsidR="0049765F">
        <w:rPr>
          <w:noProof/>
          <w:lang w:eastAsia="en-CA"/>
        </w:rPr>
        <w:t xml:space="preserve"> </w:t>
      </w:r>
      <w:r w:rsidR="00E92243">
        <w:rPr>
          <w:noProof/>
          <w:lang w:eastAsia="en-CA"/>
        </w:rPr>
        <w:t xml:space="preserve"> </w:t>
      </w:r>
      <w:r>
        <w:rPr>
          <w:noProof/>
          <w:lang w:eastAsia="en-CA"/>
        </w:rPr>
        <w:t xml:space="preserve">Q-Q Plot for the GenLang Consortium </w:t>
      </w:r>
      <w:r w:rsidR="0049765F">
        <w:rPr>
          <w:noProof/>
          <w:lang w:eastAsia="en-CA"/>
        </w:rPr>
        <w:t>Selected Subset</w:t>
      </w:r>
      <w:r>
        <w:rPr>
          <w:noProof/>
          <w:lang w:eastAsia="en-CA"/>
        </w:rPr>
        <w:t xml:space="preserve"> </w:t>
      </w:r>
      <w:r w:rsidR="00086E56">
        <w:rPr>
          <w:noProof/>
          <w:lang w:eastAsia="en-CA"/>
        </w:rPr>
        <w:br/>
      </w:r>
    </w:p>
    <w:p w14:paraId="520822CA" w14:textId="7AEDDBF9" w:rsidR="005E116C" w:rsidRDefault="00086E56">
      <w:r>
        <w:t xml:space="preserve">                              </w:t>
      </w:r>
      <w:r>
        <w:rPr>
          <w:noProof/>
          <w:lang w:eastAsia="en-CA"/>
        </w:rPr>
        <w:drawing>
          <wp:inline distT="0" distB="0" distL="0" distR="0" wp14:anchorId="47415AA1" wp14:editId="4F7589AC">
            <wp:extent cx="4017523" cy="3448749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705" cy="3475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645C" w:rsidRPr="008E645C">
        <w:rPr>
          <w:noProof/>
          <w:lang w:eastAsia="en-CA"/>
        </w:rPr>
        <w:t xml:space="preserve"> </w:t>
      </w:r>
    </w:p>
    <w:sectPr w:rsidR="005E1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D6459"/>
    <w:multiLevelType w:val="hybridMultilevel"/>
    <w:tmpl w:val="02048FE4"/>
    <w:lvl w:ilvl="0" w:tplc="D6CCF0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A7C3F"/>
    <w:multiLevelType w:val="hybridMultilevel"/>
    <w:tmpl w:val="02048FE4"/>
    <w:lvl w:ilvl="0" w:tplc="D6CCF0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28946">
    <w:abstractNumId w:val="1"/>
  </w:num>
  <w:num w:numId="2" w16cid:durableId="1075469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564"/>
    <w:rsid w:val="00086E56"/>
    <w:rsid w:val="000B048F"/>
    <w:rsid w:val="0023630F"/>
    <w:rsid w:val="002632A0"/>
    <w:rsid w:val="002971BD"/>
    <w:rsid w:val="002B354D"/>
    <w:rsid w:val="002E4CEC"/>
    <w:rsid w:val="00330C3B"/>
    <w:rsid w:val="0036351C"/>
    <w:rsid w:val="0036792D"/>
    <w:rsid w:val="003773FF"/>
    <w:rsid w:val="00440CC8"/>
    <w:rsid w:val="0049765F"/>
    <w:rsid w:val="004A732F"/>
    <w:rsid w:val="00540E2E"/>
    <w:rsid w:val="0057450B"/>
    <w:rsid w:val="005E116C"/>
    <w:rsid w:val="00697417"/>
    <w:rsid w:val="006B6425"/>
    <w:rsid w:val="006C27C1"/>
    <w:rsid w:val="00796564"/>
    <w:rsid w:val="00881926"/>
    <w:rsid w:val="008E645C"/>
    <w:rsid w:val="008F1F2A"/>
    <w:rsid w:val="0090025B"/>
    <w:rsid w:val="00A27DC5"/>
    <w:rsid w:val="00AC0D31"/>
    <w:rsid w:val="00AC1270"/>
    <w:rsid w:val="00BA5993"/>
    <w:rsid w:val="00BD133B"/>
    <w:rsid w:val="00C24744"/>
    <w:rsid w:val="00CF31D7"/>
    <w:rsid w:val="00CF782B"/>
    <w:rsid w:val="00D57989"/>
    <w:rsid w:val="00D9232D"/>
    <w:rsid w:val="00DF43B7"/>
    <w:rsid w:val="00E43F36"/>
    <w:rsid w:val="00E92243"/>
    <w:rsid w:val="00F0039C"/>
    <w:rsid w:val="00F75EE5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002D0"/>
  <w15:chartTrackingRefBased/>
  <w15:docId w15:val="{B4C7954F-71D7-4414-9994-453E8E021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24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7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2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1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6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Price</dc:creator>
  <cp:keywords/>
  <dc:description/>
  <cp:lastModifiedBy>Kaitlyn Price</cp:lastModifiedBy>
  <cp:revision>4</cp:revision>
  <dcterms:created xsi:type="dcterms:W3CDTF">2022-10-24T19:49:00Z</dcterms:created>
  <dcterms:modified xsi:type="dcterms:W3CDTF">2022-10-25T18:18:00Z</dcterms:modified>
</cp:coreProperties>
</file>